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 xml:space="preserve">1 </w:t>
      </w:r>
      <w:r>
        <w:rPr>
          <w:rFonts w:cs="Times New Roman" w:ascii="Times New Roman" w:hAnsi="Times New Roman"/>
          <w:b/>
          <w:sz w:val="18"/>
          <w:szCs w:val="18"/>
        </w:rPr>
        <w:t>Table. Primers used in this study</w:t>
      </w:r>
      <w:r>
        <w:rPr>
          <w:rFonts w:cs="Times New Roman" w:ascii="Times New Roman" w:hAnsi="Times New Roman"/>
          <w:b/>
          <w:sz w:val="18"/>
          <w:szCs w:val="18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110"/>
        <w:gridCol w:w="217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gonucleotide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sequence (5’-3’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mark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Pep12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GTCCAAGATCCCGAAAC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FgPEP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 amplific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Pep12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TCCACTAGCTCCAGCCAAGCCGCAAGCGAGTGATCGAATCTA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Pep12-3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GGAATAGAGTAGATGCCGACCGAATCTCGGGAATACCCGCTGT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gPEP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 amplific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Pep12-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GGTCGAGTACCACTCCT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Pep12-5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AGTAGCTATCCGAACGA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gPEP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probe amplification</w:t>
            </w:r>
          </w:p>
        </w:tc>
      </w:tr>
      <w:tr>
        <w:trPr>
          <w:trHeight w:val="469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Pep12-6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ATGTCTGTTGGTAGCTG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Pep12-7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ACGACTTCAACTAAGTC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transformants screen</w:t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Pep12-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CTGTACAGTCCGGATCC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G/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TGGCTGGAGCTAGTGGAGGTCA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HPH-N sequence amplification</w:t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/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TTGACCGATTCCTTGCGGTCCGA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G/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TAGGAGGGCGTGGATATGTCCT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HPH-C sequence amplification</w:t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G/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CGGCATCTACTCTATTCCTT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-FgPep12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GTAGGAACCCAATCTTCAAAATGGTGAGCAAGGGCGAGGAG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FP-FgPEP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-FgPep12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TACAGCTCGTCCATGCCGAGAG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-FgPep12-3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CTCGGCATGGACGAGCTGTAC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TGGCGAGACCGCACCAACC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-FgPep12-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CTCGTTGGGGTCTTTGCTCAGGCTACTCGTGTTTCTTGGGTTTG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GTAGGAACCCAATCTTCAAAATGGTGAGCAAGGGCGAGGAG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gP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NARE domain deletion construct generation</w:t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TACAGCTCGTCCATGCCGAGAG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Pep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SNAR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  <w:t>CACTCTCGGCATGGACGAGCTGTACAAGATGTGGCGAGACCGCACCAAC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Pep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SNAR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  <w:t>CCTCTGCTGTTGGGTTGCTTGA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Pep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SNAR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AGCAACCCAACAGCAGAGGTCAGGCTACCAAAGGAGGA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Pep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SNAR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-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CCCCGGTGAACAGCTCCTCGCCCTTGCTCACCTACTCGTGTTTCTTGGGTTTG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GTAGGAACCCAATCTTCAAAATGGTGAGCAAGGGCGAGGAG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gP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M domain deletion 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TACAGCTCGTCCATGCCGAGAG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Pep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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  <w:t>CACTCTCGGCATGGACGAGCTGTACAAGATGTGGCGAGACCGCACCAAC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Pep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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  <w:t>CACCACCCCGGTGAACAGCTCCTCGCCCTTGCTCACCTACTCGTGTTTCTTGGGTTTCTTGCGTTTCGTCGTCCTCCT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5-Q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  <w:t>TGAGGGATGTTGGATTGAGC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gTRI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RT-PCR analy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5-Q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  <w:t>TGCTTCCGCTCATCAAACAG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6-Q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ACTCAGAATGCCCTCA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FgTRI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RT-PCR analy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6-Q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CATGTTATCCACCCTGCT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P-FgSft2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CGTAGGAACCCAATCTTCAAAATGGCCTCCTCCGAGGACGT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FP-FgSFT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P-FgSft2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GCCGGTGGAGTGGCGGCCC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P-FgSft2-3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GCCGCCACTCCACCGGCGCCATGGCTTCTTCTTCCTTCCG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P-FgSft2-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CACCCCGGTGAACAGCTCCTCGCCCTTGCTCACCTACCCAGTCATCCAGGCTGT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Vam7-RFP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CGTAGGAACCCAATCTTCAAAATGACCGCGGCGCATTCGTCACT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FgVAM7-RF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Vam7-RFP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GTCCTCGGAGGAGGCCATCATCTTCTTAATACGGTTGTTGG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P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ACAAACGATTATTCACCATGGCCTCCTCCGAGGACGT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FP-FgRAB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P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GCCGGTGGAGTGGCGGCCCTCG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P-FgRab7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CCGCCACTCCACCGGCGCCATGTCTTCTCGAAAGAAGGTT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P-FgRab7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CACCCCGGTGAACAGCTCCTCGCCCTTGCTCACTTAACAAGCACAGCCATCGCGGTCGTTCT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Vam7-flag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ATAGGGCGAATTGGGTACTCAAATTGGTTGTTGGCTATAGCAGATAGCTA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FgVAM7-FLA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Vam7-flag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TATAATCACCGTCATGGTCTTTGTAGTCCATCTTCTTAATACGGTTGTTG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FgPep12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GAATTCATGTGGCGAGACCGCACCAACCT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 pGADT7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FgPEP12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FgPep12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GGGATCCAT</w:t>
            </w:r>
            <w:r>
              <w:rPr>
                <w:rFonts w:eastAsia="Univers-Condensed;Segoe Print" w:cs="Times New Roman" w:ascii="Times New Roman" w:hAnsi="Times New Roman"/>
                <w:sz w:val="18"/>
                <w:szCs w:val="18"/>
              </w:rPr>
              <w:t>CTACTCGTGTTTCTTGGGTTTG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FgVam7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ATATGATGACCGCGGCGCATTCCGTATCCGATGAAGGATCA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pGADT7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FgVAM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FgVam7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GAATTCTCACATCTTCTTAATACGGTTGTTGGCTACCTTTAG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Vam7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ATATGATGACCGCGGCGCATTCCGTATCCGATGAAGGATCA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GBKT7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FgVAM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Vam7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GAATTCTCACATCTTCTTAATACGGTTGTTGGCTACCTTTAG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ScALP-GFP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TCGTAGGAACCCAATCTTCAAAATGATGACTCACACATTACCA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ALP-GF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ScALP-GFP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CACCCCGGTGAACAGCTCCTCGCCCTTGCTCACCTTTGATCTCTTCGAGATCCG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3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RS-ScALP-GFP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GATCACTACCGGCGTCATC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cALP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RS-ScALP-GFP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GTCATTGAATTGGAATGATTCGCGGCGCTGTTCGCTTGGTAATGTGTGAGTC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RS-ScALP-GFP-3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CTCACACATTACCAAGCGAACAGCGCCGCGAATCATTCCAATTCAATGACT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RS-ScALP-GFP-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ATATAGACGTTGTGGCTGTTGTAGTTG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(F/A)RS-ScALP-GFP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GATCACTACCGGCGTCATC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(F/A)RS-ScALP-GF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(F/A)RS-ScALP-GFP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GTCATTAGCTTGAGCTGATTCGCGGCGGCTTTCGTTGGCCTGAGGAGATG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(F/A)RS-ScALP-GFP-3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TCTCCTCAGGCCAACGAAAGCCGCCGCGAATCAGCTCAAGCTAATGACT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27-(F/A)RS-ScALP-GFP-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ATATAGACGTTGTGGCTGTTGTAGTTG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HZ65-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GSG_05149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TCACTATAGGGCGAATTGGGTACTCAAATTGCTGATGTGTATTATTGTATCGGTT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HZ65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GSG_05149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Z65 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SG_05149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ACCATCGTGGCGATGGAGCGACGATTTTGAACCTTCCTGTAAG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HZ68-FgPep12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GACTCACTATAGGGCGAATTGGGTACTCAAATTGAGCTTCTCGCCGATGGAGGTC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 pHZ68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FgPEP1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HZ68-FgPep12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TTCGGGATCTTGCAGGCCGGGCGCTCGTGTTTCTTGGGTTTGATC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HZ68-FgVam7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widowControl/>
              <w:spacing w:lineRule="exact" w:line="2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TCACTATAGGGCGAATTGGGTACTCAAATTGTGCAGCAGGAGAACGCTACACT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 pHZ68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gVAM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HZ68-FgVam7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GGGATCTTGCAGGCCGGG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CTTCTTAATACGGTTGTTG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1196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CTCAGAGGAGGACCTGATGGCTGACCCCGATCTACCA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pGBKT7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GSG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01196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1196- 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GTCGACGGATCCCCGGTTAGGAGTGACCCCCTTCAG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7518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CTCAGAGGAGGACCTGATGGACGACATTACGACTG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pGBKT7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GSG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07518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7518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GTCGACGGATCCCCGGTTATCGCCTCTTAGATCTCAA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8758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CTCAGAGGAGGACCTGATGTCGAGCAAACACGCAAA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pGBKT7-FGSG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08758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8758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GTCGACGGATCCCCGGTTAGTTGCTAGGGTCCA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9515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CTCAGAGGAGGACCTGATGGCTGATCATGATGA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pGBKT7-FGSG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09515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9515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GTCGACGGATCCCCGGCTACTTTTGTGCATTTGTGTTGTCTC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1265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CTCAGAGGAGGACCTGATGGAGACCGCCTTCGCGAAG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pGBKT7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FGSG_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01265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1265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GTCGACGGATCCCCGGCTATTGCTCTTTCTTTGTCT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4178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CTCAGAGGAGGACCTGATGTCTGGCACCTGGACA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pGBKT7-FGSG_04178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4178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GTCGACGGATCCCCGGCTAATTGCTAGAGCCATCC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5149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CTCAGAGGAGGACCTGATGCCGCCCTCACAACAAT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pGBKT7-FGSG_05149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05149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GTCGACGGATCCCCGGTTAACGATTTTGAACCTTCC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13640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CTCAGAGGAGGACCTGATGTCACGAAATGGTACCA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For pGBKT7-FGSG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3640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construct generation</w:t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-FGSG_13640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GTCGACGGATCCCCGGTCATCGTCCTGTCAAACTGGA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SG_05149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TCGTCTCTCGGACCTT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gNE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quence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plific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SG_05149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GATGTGTTGACCTCCCAAGGTCCGAGAGACGAAGG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SG_05149-3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CGCCCTCACAACAATA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gNE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uence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plific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SG_05149-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CTTGGACTTGCGGC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SG_05149-5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CTTAATCCAACTTGCC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lidation of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FgNE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le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SG_05149-6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TCGCATTTATTCCAG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SG_05149-7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GCTTCTTTTGTC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SG_05149-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GTTCCTCGGGAATAG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CTTGGGTAGAATAG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GAGAGCACCTTGGTTT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fication of 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gNI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lank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TTGTTGTGAGGGCGGCATGGTGAGTGAAGGTCTGTGCT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GTAGGAACCCAATCTTCAAAATGGTGAGCAAGGGCGAGGAGCT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FP-FgNE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 construct gene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TACAGCTCGTCCATGCCGAGAGTGA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-FgNEO1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pacing w:lineRule="exact" w:line="2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TCACTCTCGGCATGGACGAGCTGTACAAGATGCCGCCCTCAC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ATACCGCCCTTC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P-FgNEO1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CCCCGGTGAACAGCTCCTCGCCCTTGCTCACTTAACGATTTTGAACCTTCCTGT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NEO1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ACAGACTCCAGTTCGTCA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gNEO1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RT-PCR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aly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NEO1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ACCAACCTTCAAGTCCT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gNIA1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TTATCGCAACGCACCTG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FgNIA1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RT-PCR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aly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gNIA1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ACGCTCCAATACATGTC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i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GTGCGGTAACCAAATC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g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RT-PCR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aly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GAGGTGCCGTTGTAAA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28s rDNA-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TTGTAATTTGTAGAGGAT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8srDNA qRT-PCR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aly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28s rDNA-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ACTCTACTTGTGCGCTATC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tin-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GGAATGGTCAAGGCT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RT-PCR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aly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tin-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ATGTCATCCCAGT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12"/>
      <w:szCs w:val="12"/>
    </w:rPr>
  </w:style>
  <w:style w:type="character" w:styleId="Transcriptstart1">
    <w:name w:val="transcript-start1"/>
    <w:qFormat/>
    <w:rPr>
      <w:rFonts w:cs="Times New Roman"/>
      <w:shd w:fill="00FF00" w:val="clear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04:05:00Z</dcterms:created>
  <dc:creator>侠女璐平是无敌的~</dc:creator>
  <dc:description/>
  <cp:keywords/>
  <dc:language>en-US</dc:language>
  <cp:lastModifiedBy>Rowin</cp:lastModifiedBy>
  <dcterms:modified xsi:type="dcterms:W3CDTF">2019-04-16T07:3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